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3EF55" w14:textId="45088756" w:rsidR="006E607F" w:rsidRPr="00F5582B" w:rsidRDefault="00F5582B">
      <w:r>
        <w:t>Appendix t</w:t>
      </w:r>
      <w:r w:rsidRPr="00EA1D36">
        <w:t xml:space="preserve">able </w:t>
      </w:r>
      <w:r>
        <w:t xml:space="preserve">2. Baseline demographic and tumor characteristics of patients </w:t>
      </w:r>
      <w:r w:rsidRPr="00105CE9">
        <w:t>according to marital status</w:t>
      </w:r>
      <w:r>
        <w:t xml:space="preserve"> in SEER database</w:t>
      </w:r>
      <w:r w:rsidRPr="00EA1D36">
        <w:t>.</w:t>
      </w:r>
      <w: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18"/>
        <w:gridCol w:w="1042"/>
        <w:gridCol w:w="1674"/>
        <w:gridCol w:w="756"/>
        <w:gridCol w:w="1042"/>
        <w:gridCol w:w="1674"/>
      </w:tblGrid>
      <w:tr w:rsidR="00F5582B" w:rsidRPr="007D0BD0" w14:paraId="50C1E0E1" w14:textId="77777777" w:rsidTr="00F5582B">
        <w:tc>
          <w:tcPr>
            <w:tcW w:w="1275" w:type="pct"/>
            <w:tcBorders>
              <w:left w:val="nil"/>
              <w:bottom w:val="nil"/>
              <w:right w:val="nil"/>
            </w:tcBorders>
          </w:tcPr>
          <w:p w14:paraId="5CA56C87" w14:textId="77777777" w:rsidR="00F5582B" w:rsidRPr="00E01D5D" w:rsidRDefault="00F5582B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5" w:type="pct"/>
            <w:gridSpan w:val="2"/>
            <w:tcBorders>
              <w:left w:val="nil"/>
              <w:bottom w:val="nil"/>
              <w:right w:val="nil"/>
            </w:tcBorders>
          </w:tcPr>
          <w:p w14:paraId="514162F0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547D809B" w14:textId="77777777" w:rsidR="00F5582B" w:rsidRPr="00E01D5D" w:rsidRDefault="00F5582B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5" w:type="pct"/>
            <w:gridSpan w:val="2"/>
            <w:tcBorders>
              <w:left w:val="nil"/>
              <w:bottom w:val="nil"/>
              <w:right w:val="nil"/>
            </w:tcBorders>
          </w:tcPr>
          <w:p w14:paraId="6DBB97F7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F5582B" w:rsidRPr="007D0BD0" w14:paraId="17047F3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8DD0536" w14:textId="77777777" w:rsidR="00F5582B" w:rsidRPr="00E01D5D" w:rsidRDefault="00F5582B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DAA8F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24DD6F" w14:textId="77777777" w:rsidR="00F5582B" w:rsidRPr="00E01D5D" w:rsidRDefault="00F5582B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FA89D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F5582B" w:rsidRPr="007D0BD0" w14:paraId="0BC6E092" w14:textId="77777777" w:rsidTr="00F5582B"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C496" w14:textId="77777777" w:rsidR="00F5582B" w:rsidRPr="00E01D5D" w:rsidRDefault="00F5582B" w:rsidP="00DA3594">
            <w:pPr>
              <w:spacing w:line="180" w:lineRule="atLeast"/>
              <w:jc w:val="left"/>
              <w:rPr>
                <w:sz w:val="15"/>
                <w:szCs w:val="15"/>
              </w:rPr>
            </w:pPr>
            <w:bookmarkStart w:id="0" w:name="_GoBack"/>
            <w:bookmarkEnd w:id="0"/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</w:tcPr>
          <w:p w14:paraId="26D2680A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DSW-DSW</w:t>
            </w:r>
          </w:p>
          <w:p w14:paraId="70EE0E4A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  <w:tc>
          <w:tcPr>
            <w:tcW w:w="1008" w:type="pct"/>
            <w:tcBorders>
              <w:left w:val="nil"/>
              <w:bottom w:val="single" w:sz="4" w:space="0" w:color="auto"/>
              <w:right w:val="nil"/>
            </w:tcBorders>
          </w:tcPr>
          <w:p w14:paraId="77A711BC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5F604604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F6E0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</w:tcPr>
          <w:p w14:paraId="218DA6AD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DSW-DSW</w:t>
            </w:r>
          </w:p>
          <w:p w14:paraId="523FF045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  <w:tc>
          <w:tcPr>
            <w:tcW w:w="1008" w:type="pct"/>
            <w:tcBorders>
              <w:left w:val="nil"/>
              <w:bottom w:val="single" w:sz="4" w:space="0" w:color="auto"/>
              <w:right w:val="nil"/>
            </w:tcBorders>
          </w:tcPr>
          <w:p w14:paraId="79F17475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3F0DB433" w14:textId="77777777" w:rsidR="00F5582B" w:rsidRPr="00E01D5D" w:rsidRDefault="00F5582B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</w:tr>
      <w:tr w:rsidR="00F5582B" w:rsidRPr="007D0BD0" w14:paraId="64A94AB4" w14:textId="77777777" w:rsidTr="00F5582B">
        <w:tc>
          <w:tcPr>
            <w:tcW w:w="1275" w:type="pct"/>
            <w:tcBorders>
              <w:left w:val="nil"/>
              <w:bottom w:val="nil"/>
              <w:right w:val="nil"/>
            </w:tcBorders>
          </w:tcPr>
          <w:p w14:paraId="67A204EC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E01D5D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E01D5D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</w:tcPr>
          <w:p w14:paraId="4DA3C14D" w14:textId="77777777" w:rsidR="00F5582B" w:rsidRPr="00E01D5D" w:rsidRDefault="00F5582B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1E3B9292" w14:textId="77777777" w:rsidR="00F5582B" w:rsidRPr="00E01D5D" w:rsidRDefault="00F5582B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6E72BE95" w14:textId="77777777" w:rsidR="00F5582B" w:rsidRPr="00E01D5D" w:rsidRDefault="00F5582B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</w:tcPr>
          <w:p w14:paraId="43064846" w14:textId="77777777" w:rsidR="00F5582B" w:rsidRPr="00E01D5D" w:rsidRDefault="00F5582B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630F7FDE" w14:textId="77777777" w:rsidR="00F5582B" w:rsidRPr="00E01D5D" w:rsidRDefault="00F5582B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079D08F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DA3BA2D" w14:textId="77777777" w:rsidR="00F5582B" w:rsidRPr="00E01D5D" w:rsidRDefault="00F5582B" w:rsidP="00F5582B">
            <w:pPr>
              <w:ind w:firstLineChars="200" w:firstLine="300"/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D2A219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47(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456B3F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16(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438B2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33D875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4(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A7F103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5(4)</w:t>
            </w:r>
          </w:p>
        </w:tc>
      </w:tr>
      <w:tr w:rsidR="00F5582B" w:rsidRPr="007D0BD0" w14:paraId="2D9C6816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E6E7594" w14:textId="77777777" w:rsidR="00F5582B" w:rsidRPr="00E01D5D" w:rsidRDefault="00F5582B" w:rsidP="00F5582B">
            <w:pPr>
              <w:ind w:firstLineChars="200" w:firstLine="300"/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EA173E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167(1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2E917A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83(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3E13B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F8886B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53(1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3A5E05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6(16)</w:t>
            </w:r>
          </w:p>
        </w:tc>
      </w:tr>
      <w:tr w:rsidR="00F5582B" w:rsidRPr="007D0BD0" w14:paraId="2C83334E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451DED8" w14:textId="77777777" w:rsidR="00F5582B" w:rsidRPr="00E01D5D" w:rsidRDefault="00F5582B" w:rsidP="00F5582B">
            <w:pPr>
              <w:ind w:firstLineChars="200" w:firstLine="300"/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3DEEFE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400(3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0AA6CFF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62(3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C85A03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D5FEAC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80(3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3BF49E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64(32)</w:t>
            </w:r>
          </w:p>
        </w:tc>
      </w:tr>
      <w:tr w:rsidR="00F5582B" w:rsidRPr="007D0BD0" w14:paraId="54428757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0541200" w14:textId="77777777" w:rsidR="00F5582B" w:rsidRPr="00E01D5D" w:rsidRDefault="00F5582B" w:rsidP="00F5582B">
            <w:pPr>
              <w:ind w:firstLineChars="200" w:firstLine="300"/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4435B9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419(4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71DCF0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645(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D9B2BB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4E8B07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66(4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DC7C7A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71(48)</w:t>
            </w:r>
          </w:p>
        </w:tc>
      </w:tr>
      <w:tr w:rsidR="00F5582B" w:rsidRPr="007D0BD0" w14:paraId="25B6E28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74EE741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90A698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F7E38E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58E05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4A4145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5AD558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48347BEF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41E1223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0AABD8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798(7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135C4C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235(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CACCE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D228B6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56(7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14B136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70(75)</w:t>
            </w:r>
          </w:p>
        </w:tc>
      </w:tr>
      <w:tr w:rsidR="00F5582B" w:rsidRPr="007D0BD0" w14:paraId="3E8D5D8F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083630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B7AF04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86(1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66029A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786(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2BF56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B72D15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12(1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ED64E7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(18)</w:t>
            </w:r>
          </w:p>
        </w:tc>
      </w:tr>
      <w:tr w:rsidR="00F5582B" w:rsidRPr="007D0BD0" w14:paraId="23F59E2A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504B1C7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C9052E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49(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7C8646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85(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C13F4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9A4671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64(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314E72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6(7)</w:t>
            </w:r>
          </w:p>
        </w:tc>
      </w:tr>
      <w:tr w:rsidR="00F5582B" w:rsidRPr="007D0BD0" w14:paraId="669AECA9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0C16B8E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747E63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C57148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BB95B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E6BBEC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6820F8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74E7A20E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075ECD4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70B6E4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283(7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C91D3B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253(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74B38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3E6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9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7D1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0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F5582B" w:rsidRPr="007D0BD0" w14:paraId="4A8957E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540EBB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69FDCC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143(1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DE52CD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57(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F5DB3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C62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0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21F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87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F5582B" w:rsidRPr="007D0BD0" w14:paraId="6A5A8DEF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1FEEC5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BBDF69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867(1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1A9B3A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41(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5EF64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A48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9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2CC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8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F5582B" w:rsidRPr="007D0BD0" w14:paraId="05FA295B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F040562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84F483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0(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492F22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5(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460792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415268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9(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A742D4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8(1)</w:t>
            </w:r>
          </w:p>
        </w:tc>
      </w:tr>
      <w:tr w:rsidR="00F5582B" w:rsidRPr="007D0BD0" w14:paraId="674A418A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91147BF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6FA535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C5CDC9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887E5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6329B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34348B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549EB65C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6C144E5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F7CBF0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807(2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FB99EC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707(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0DF2D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102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2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61A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7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</w:tr>
      <w:tr w:rsidR="00F5582B" w:rsidRPr="007D0BD0" w14:paraId="4DEDB233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7C6CE12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0DC82E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320(4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6967CC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397(4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3DEC9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E77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2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C50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7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5)</w:t>
            </w:r>
          </w:p>
        </w:tc>
      </w:tr>
      <w:tr w:rsidR="00F5582B" w:rsidRPr="007D0BD0" w14:paraId="05E6312E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2DA36C1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87356F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206(3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BDD0FA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202(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AAF9C7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7C3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8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D3D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57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F5582B" w:rsidRPr="007D0BD0" w14:paraId="02E9362C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AF957EC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AAEEAF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37A38F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E9219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4BA9C5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60C5A1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121E515A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7CFD53B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B34087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982(6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635610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329(7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D8DC7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38D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04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5CC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8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</w:tr>
      <w:tr w:rsidR="00F5582B" w:rsidRPr="007D0BD0" w14:paraId="107CB03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0239920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0B639A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806(1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9CE1A5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28(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D4C28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E5B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0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A9C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F5582B" w:rsidRPr="007D0BD0" w14:paraId="7B661EF1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A80A47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432407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545(2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6DF3FB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649(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9D05D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A3D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88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DC7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F5582B" w:rsidRPr="007D0BD0" w14:paraId="5090DCC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7BDEF9A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C9D97B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4D2778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41A3C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634183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7923F3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3FD3CECA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07395E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D4B0BF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208(7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318153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248(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F3E30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9F3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3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F89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0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F5582B" w:rsidRPr="007D0BD0" w14:paraId="50F52A19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BB0E09E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BA5E0F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425(1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5B36BB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687(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3765F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16D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3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D77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68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F5582B" w:rsidRPr="007D0BD0" w14:paraId="42BA283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85CDA52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D30627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53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43D5D0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25(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27609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426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DA3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5582B" w:rsidRPr="007D0BD0" w14:paraId="5048B4C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AA54F1E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2D9383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8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24F969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4(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50E03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A0A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F86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5582B" w:rsidRPr="007D0BD0" w14:paraId="510390D6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04BDC5C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951736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39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4C47F1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42(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4DA02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D47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7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442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5582B" w:rsidRPr="007D0BD0" w14:paraId="76BBEBA6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0D83C7C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295133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C104C8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558FF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57FFEC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A5DACD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2F0F6BE1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24C26C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E789AA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775(7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3D1C3E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552(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55101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264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1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D09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0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F5582B" w:rsidRPr="007D0BD0" w14:paraId="0D25C404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DAA5899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B15D8D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46(1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02BD83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73(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128D5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613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6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DC5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</w:tr>
      <w:tr w:rsidR="00F5582B" w:rsidRPr="007D0BD0" w14:paraId="552C93A8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CDD740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6B9926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68(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83158B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45(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248D1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735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9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C5D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5582B" w:rsidRPr="007D0BD0" w14:paraId="07646CF3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A2989F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69EC53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44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3FF90F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36(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6914F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362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25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7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5582B" w:rsidRPr="007D0BD0" w14:paraId="6E7EA55C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2B45E40" w14:textId="77777777" w:rsidR="00F5582B" w:rsidRPr="00E01D5D" w:rsidRDefault="00F5582B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C908B0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03253D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C7908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400B66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A62771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2590CC47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0B9AA0A1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610EAA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484(2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207AC7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782(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6F2A5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1E4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58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8A9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0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F5582B" w:rsidRPr="007D0BD0" w14:paraId="22359D5C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EF98F38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6F81F8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849(8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7DD484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524(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2A3F9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F9B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4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B3E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0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F5582B" w:rsidRPr="007D0BD0" w14:paraId="64212721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DE29B79" w14:textId="77777777" w:rsidR="00F5582B" w:rsidRPr="00E01D5D" w:rsidRDefault="00F5582B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97374F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D5B9D1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A7834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B65276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2A5224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0E248B43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6E70A4E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883531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528(3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11668E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279(3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C3227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D9B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2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1AF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7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</w:tr>
      <w:tr w:rsidR="00F5582B" w:rsidRPr="007D0BD0" w14:paraId="6B6669B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AFF388C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2916F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805(6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F63063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27(6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4F1D82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185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1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6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B8B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3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64)</w:t>
            </w:r>
          </w:p>
        </w:tc>
      </w:tr>
      <w:tr w:rsidR="00F5582B" w:rsidRPr="007D0BD0" w14:paraId="252F0F7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52F37923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17B08C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80BDA8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CB8E5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121626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8C8AA0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0ED5936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970B13B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34BE0F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78(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102A7A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4(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E7249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63A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9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E9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F5582B" w:rsidRPr="007D0BD0" w14:paraId="309638B5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328440B1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6B2863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014(4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9D3C37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188(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FFBEF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162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88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726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5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8)</w:t>
            </w:r>
          </w:p>
        </w:tc>
      </w:tr>
      <w:tr w:rsidR="00F5582B" w:rsidRPr="007D0BD0" w14:paraId="6F9747DD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0E0A3653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8D2B4F7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941(5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0675450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914(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E589C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D97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057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5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FCC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60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56)</w:t>
            </w:r>
          </w:p>
        </w:tc>
      </w:tr>
      <w:tr w:rsidR="00F5582B" w:rsidRPr="007D0BD0" w14:paraId="4186200C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19ACE6DE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921969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89BAED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8F7BF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692C6D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7E2C40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24288774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5188435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38CA91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153(7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6409A1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301(7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7638AF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4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0B4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2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C18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01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F5582B" w:rsidRPr="007D0BD0" w14:paraId="3A270989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1E12915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5F1F07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180(3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DA28C9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05(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F7B5C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0.4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522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0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8B7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0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</w:tr>
      <w:tr w:rsidR="00F5582B" w:rsidRPr="007D0BD0" w14:paraId="20A2FECE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06A59F6B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AE18CC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9E1D3DA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89492E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8C954A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EC0AC6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24307EC4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815E354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ABED3B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770(7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5CD419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183(6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5B02F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C34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435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625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3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74)</w:t>
            </w:r>
          </w:p>
        </w:tc>
      </w:tr>
      <w:tr w:rsidR="00F5582B" w:rsidRPr="007D0BD0" w14:paraId="0622AF13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37BE7A9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373430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563(2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7DEDDC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123(3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EECF5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2C3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98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A5AD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67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6)</w:t>
            </w:r>
          </w:p>
        </w:tc>
      </w:tr>
      <w:tr w:rsidR="00F5582B" w14:paraId="6EB26F4B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7BA31B7A" w14:textId="77777777" w:rsidR="00F5582B" w:rsidRPr="00E01D5D" w:rsidRDefault="00F5582B" w:rsidP="00CF1538">
            <w:pPr>
              <w:rPr>
                <w:sz w:val="15"/>
                <w:szCs w:val="15"/>
              </w:rPr>
            </w:pPr>
            <w:r w:rsidRPr="00E01D5D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B6224A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F244ADF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5915B1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AA2087B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652C472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5582B" w:rsidRPr="007D0BD0" w14:paraId="5E6EFBD1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4E647F11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06B7B8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2(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66EC76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90(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E4A0B2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AFA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24C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9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F5582B" w:rsidRPr="007D0BD0" w14:paraId="63F7ABAA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62BF7CDB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725C80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366(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F77B90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654(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01ADB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0D9C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94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D6E3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0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9)</w:t>
            </w:r>
          </w:p>
        </w:tc>
      </w:tr>
      <w:tr w:rsidR="00F5582B" w:rsidRPr="007D0BD0" w14:paraId="37098B0B" w14:textId="77777777" w:rsidTr="00F5582B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2F81737F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438A7B4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700(2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5C8672B0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424(4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EAC30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850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93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2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8B8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86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</w:tr>
      <w:tr w:rsidR="00F5582B" w:rsidRPr="007D0BD0" w14:paraId="5C225804" w14:textId="77777777" w:rsidTr="00F5582B">
        <w:tc>
          <w:tcPr>
            <w:tcW w:w="1275" w:type="pct"/>
            <w:tcBorders>
              <w:top w:val="nil"/>
              <w:left w:val="nil"/>
              <w:right w:val="nil"/>
            </w:tcBorders>
          </w:tcPr>
          <w:p w14:paraId="0427E60A" w14:textId="77777777" w:rsidR="00F5582B" w:rsidRPr="00E01D5D" w:rsidRDefault="00F5582B" w:rsidP="00F5582B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09B0B43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5225(71)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14:paraId="5AFEB716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1038(31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78C2B2A9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vAlign w:val="center"/>
          </w:tcPr>
          <w:p w14:paraId="604CFE45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32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59)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vAlign w:val="center"/>
          </w:tcPr>
          <w:p w14:paraId="04C38718" w14:textId="77777777" w:rsidR="00F5582B" w:rsidRPr="00E01D5D" w:rsidRDefault="00F5582B" w:rsidP="00F5582B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E01D5D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48</w:t>
            </w:r>
            <w:r w:rsidRPr="00E01D5D">
              <w:rPr>
                <w:rFonts w:ascii="宋体" w:eastAsia="宋体" w:hAnsi="宋体"/>
                <w:sz w:val="15"/>
                <w:szCs w:val="15"/>
                <w14:numSpacing w14:val="tabular"/>
              </w:rPr>
              <w:t>(56)</w:t>
            </w:r>
          </w:p>
        </w:tc>
      </w:tr>
    </w:tbl>
    <w:p w14:paraId="0DADB92B" w14:textId="77777777" w:rsidR="00F5582B" w:rsidRDefault="00F5582B"/>
    <w:sectPr w:rsidR="00F55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E25BA" w14:textId="77777777" w:rsidR="0078574D" w:rsidRDefault="0078574D" w:rsidP="00F5582B">
      <w:r>
        <w:separator/>
      </w:r>
    </w:p>
  </w:endnote>
  <w:endnote w:type="continuationSeparator" w:id="0">
    <w:p w14:paraId="3DEB5141" w14:textId="77777777" w:rsidR="0078574D" w:rsidRDefault="0078574D" w:rsidP="00F5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A5FC2" w14:textId="77777777" w:rsidR="0078574D" w:rsidRDefault="0078574D" w:rsidP="00F5582B">
      <w:r>
        <w:separator/>
      </w:r>
    </w:p>
  </w:footnote>
  <w:footnote w:type="continuationSeparator" w:id="0">
    <w:p w14:paraId="0E5BF671" w14:textId="77777777" w:rsidR="0078574D" w:rsidRDefault="0078574D" w:rsidP="00F55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FA"/>
    <w:rsid w:val="0012077F"/>
    <w:rsid w:val="00206FCD"/>
    <w:rsid w:val="006E607F"/>
    <w:rsid w:val="0078574D"/>
    <w:rsid w:val="009069FA"/>
    <w:rsid w:val="00DA3594"/>
    <w:rsid w:val="00E01D5D"/>
    <w:rsid w:val="00E17910"/>
    <w:rsid w:val="00F5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EBD2E"/>
  <w15:chartTrackingRefBased/>
  <w15:docId w15:val="{6CB64FD9-49F3-41C3-8E84-208B7BFE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82B"/>
    <w:rPr>
      <w:sz w:val="18"/>
      <w:szCs w:val="18"/>
    </w:rPr>
  </w:style>
  <w:style w:type="table" w:styleId="a7">
    <w:name w:val="Table Grid"/>
    <w:basedOn w:val="a1"/>
    <w:uiPriority w:val="39"/>
    <w:rsid w:val="00F55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4</cp:revision>
  <dcterms:created xsi:type="dcterms:W3CDTF">2020-03-19T11:10:00Z</dcterms:created>
  <dcterms:modified xsi:type="dcterms:W3CDTF">2020-03-19T15:42:00Z</dcterms:modified>
</cp:coreProperties>
</file>